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5.</w:t>
      </w:r>
      <w:r>
        <w:rPr/>
        <w:t xml:space="preserve"> Spearman correlations between circulating myostatin levels and body composition, muscle strength, physical activity and biochemical parameters in men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990"/>
        <w:gridCol w:w="999"/>
        <w:gridCol w:w="261"/>
        <w:gridCol w:w="900"/>
        <w:gridCol w:w="990"/>
        <w:gridCol w:w="270"/>
        <w:gridCol w:w="1045"/>
        <w:gridCol w:w="953"/>
      </w:tblGrid>
      <w:tr>
        <w:trPr>
          <w:trHeight w:val="274" w:hRule="atLeast"/>
        </w:trPr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Variable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Younger Men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Older Men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Sarcopenic Men</w:t>
            </w:r>
          </w:p>
        </w:tc>
      </w:tr>
      <w:tr>
        <w:trPr>
          <w:trHeight w:val="274" w:hRule="atLeast"/>
        </w:trPr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Body Composit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9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2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Relative ASM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9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BLM (kg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2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5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BLM / Weigh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1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BFM (kg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BFM / Weigh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Muscle Strengt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Grip strength (kg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5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Knee extensor strength (kg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5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Physical Activit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Energy expenditure (kcal/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7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  <w:t>Biochemical Parameter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otal 25-(OH)D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2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4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IGF-1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IGF-2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4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4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IGFBP-2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0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IGFBP-3 (n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8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8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otal 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p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Total T (ng/d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9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4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Bioavailable E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pg/m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2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Bioavailable T (ng/dL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9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14</w:t>
            </w:r>
          </w:p>
        </w:tc>
      </w:tr>
      <w:tr>
        <w:trPr>
          <w:trHeight w:val="274" w:hRule="atLeast"/>
        </w:trPr>
        <w:tc>
          <w:tcPr>
            <w:tcW w:w="31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SHBG (nmol/L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7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1</w:t>
            </w:r>
          </w:p>
        </w:tc>
      </w:tr>
      <w:tr>
        <w:trPr>
          <w:trHeight w:val="1124" w:hRule="atLeast"/>
        </w:trPr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Values are presented as Spearman correlation coefficients (r) and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s. BMI = body mass index; ASM = appendicular skeletal muscle mass; TBLM = total body lean mass; TBFM = total body fat mass; 25(OH)D = 25-hydroxyvitamin D; IGF = insulin-like growth factor; IGFBP = insulin-like growth factor binding protein; E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= estradiol; T = testosterone; SHBG = sex hormone-binding globuli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2:11:00Z</dcterms:created>
  <dc:creator>mbacong</dc:creator>
  <dc:description/>
  <dc:language>en-US</dc:language>
  <cp:lastModifiedBy>mbacong</cp:lastModifiedBy>
  <dcterms:modified xsi:type="dcterms:W3CDTF">2015-07-02T02:11:00Z</dcterms:modified>
  <cp:revision>1</cp:revision>
  <dc:subject/>
  <dc:title/>
</cp:coreProperties>
</file>